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6DC7E" w14:textId="77777777" w:rsidR="00A665FC" w:rsidRDefault="00A665FC" w:rsidP="00901E4A">
      <w:pPr>
        <w:jc w:val="center"/>
      </w:pPr>
    </w:p>
    <w:p w14:paraId="5D45D039" w14:textId="11EE3162" w:rsidR="00A665FC" w:rsidRDefault="00E5068D" w:rsidP="00A665FC">
      <w:r>
        <w:rPr>
          <w:b/>
        </w:rPr>
        <w:t>S3 Table 1.</w:t>
      </w:r>
      <w:r w:rsidR="00A665FC">
        <w:t xml:space="preserve"> Results from general linear models of the effects of traits on forest bird species’ responses to urbanization intensity in Pennsylvania, USA. </w:t>
      </w:r>
    </w:p>
    <w:p w14:paraId="5A51FDB0" w14:textId="77777777" w:rsidR="00A665FC" w:rsidRDefault="00A665FC" w:rsidP="00A665F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753"/>
        <w:gridCol w:w="1183"/>
        <w:gridCol w:w="756"/>
        <w:gridCol w:w="1316"/>
        <w:gridCol w:w="1383"/>
      </w:tblGrid>
      <w:tr w:rsidR="00A665FC" w:rsidRPr="007C0563" w14:paraId="0B3739BC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67E20C2" w14:textId="77777777" w:rsidR="00A665FC" w:rsidRPr="007C0563" w:rsidRDefault="00A665FC" w:rsidP="006405F0">
            <w:r>
              <w:t>Trai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BB6174" w14:textId="77777777" w:rsidR="00A665FC" w:rsidRPr="007C0563" w:rsidRDefault="00A665FC" w:rsidP="006405F0">
            <w:r>
              <w:t>λ</w:t>
            </w:r>
            <w:r w:rsidRPr="007C0563">
              <w:t xml:space="preserve"> M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969B12" w14:textId="77777777" w:rsidR="00A665FC" w:rsidRPr="007C0563" w:rsidRDefault="00A665FC" w:rsidP="006405F0">
            <w:r w:rsidRPr="007C0563">
              <w:t>95% CI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C7EC29" w14:textId="77777777" w:rsidR="00A665FC" w:rsidRPr="00D75B7F" w:rsidRDefault="00A665FC" w:rsidP="006405F0">
            <w:pPr>
              <w:rPr>
                <w:i/>
              </w:rPr>
            </w:pPr>
            <w:r w:rsidRPr="00D75B7F">
              <w:rPr>
                <w:i/>
              </w:rPr>
              <w:t>β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BBCCF0" w14:textId="77777777" w:rsidR="00A665FC" w:rsidRPr="007C0563" w:rsidRDefault="00A665FC" w:rsidP="006405F0">
            <w:r w:rsidRPr="007C0563">
              <w:t>Residual df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B210B1" w14:textId="77777777" w:rsidR="00A665FC" w:rsidRPr="009264C0" w:rsidRDefault="00A665FC" w:rsidP="006405F0">
            <w:r w:rsidRPr="007C0563">
              <w:t xml:space="preserve">Adjusted </w:t>
            </w: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A665FC" w:rsidRPr="007C0563" w14:paraId="2B28B285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0AE9632" w14:textId="77777777" w:rsidR="00A665FC" w:rsidRPr="007C0563" w:rsidRDefault="00A665FC" w:rsidP="006405F0">
            <w:r w:rsidRPr="007C0563">
              <w:t xml:space="preserve">Biparental </w:t>
            </w:r>
            <w:r>
              <w:t>n</w:t>
            </w:r>
            <w:r w:rsidRPr="007C0563">
              <w:t>estbuil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C4DF25" w14:textId="77777777" w:rsidR="00A665FC" w:rsidRPr="007C0563" w:rsidRDefault="00A665FC" w:rsidP="006405F0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B16642" w14:textId="77777777" w:rsidR="00A665FC" w:rsidRPr="007C0563" w:rsidRDefault="00A665FC" w:rsidP="006405F0">
            <w:r w:rsidRPr="007C0563">
              <w:t xml:space="preserve">NA - </w:t>
            </w:r>
            <w:r>
              <w:t>0</w:t>
            </w:r>
            <w:r w:rsidRPr="007C0563">
              <w:t>.2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ACC752" w14:textId="1585B5AC" w:rsidR="00A665FC" w:rsidRPr="007C0563" w:rsidRDefault="00A665FC" w:rsidP="006405F0">
            <w:r w:rsidRPr="007C0563">
              <w:t>1</w:t>
            </w:r>
            <w:r w:rsidR="00B450B1">
              <w:t>6.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676A5B" w14:textId="37335C21" w:rsidR="00A665FC" w:rsidRPr="007C0563" w:rsidRDefault="00A665FC" w:rsidP="006405F0">
            <w:r w:rsidRPr="007C0563">
              <w:t>5</w:t>
            </w:r>
            <w:r w:rsidR="00E81F40"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680F88" w14:textId="587561BE" w:rsidR="00A665FC" w:rsidRPr="007C0563" w:rsidRDefault="00A665FC" w:rsidP="006405F0">
            <w:r w:rsidRPr="007C0563">
              <w:t>-0.0</w:t>
            </w:r>
            <w:r w:rsidR="00B450B1">
              <w:t>1</w:t>
            </w:r>
          </w:p>
        </w:tc>
      </w:tr>
      <w:tr w:rsidR="00A665FC" w:rsidRPr="007C0563" w14:paraId="5F096A30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53555130" w14:textId="77777777" w:rsidR="00A665FC" w:rsidRPr="007C0563" w:rsidRDefault="00A665FC" w:rsidP="00A665FC">
            <w:r>
              <w:t>Body m</w:t>
            </w:r>
            <w:r w:rsidRPr="007C0563">
              <w:t>as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B18731C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404B663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3D5DD2B" w14:textId="77777777" w:rsidR="00A665FC" w:rsidRPr="007C0563" w:rsidRDefault="00A665FC" w:rsidP="00A665FC">
            <w:r w:rsidRPr="007C0563">
              <w:t>0.0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E926EFF" w14:textId="3E327B86" w:rsidR="00A665FC" w:rsidRPr="007C0563" w:rsidRDefault="00A665FC" w:rsidP="00A665FC">
            <w:r w:rsidRPr="007C0563">
              <w:t>5</w:t>
            </w:r>
            <w:r w:rsidR="00E81F40"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2B90534" w14:textId="77777777" w:rsidR="00A665FC" w:rsidRPr="007C0563" w:rsidRDefault="00A665FC" w:rsidP="00A665FC">
            <w:r w:rsidRPr="007C0563">
              <w:t>-0.01</w:t>
            </w:r>
          </w:p>
        </w:tc>
      </w:tr>
      <w:tr w:rsidR="00A665FC" w:rsidRPr="007C0563" w14:paraId="3A1D8497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73BAC87" w14:textId="77777777" w:rsidR="00A665FC" w:rsidRPr="007C0563" w:rsidRDefault="00A665FC" w:rsidP="00A665FC">
            <w:r w:rsidRPr="007C0563">
              <w:t xml:space="preserve">Cavity </w:t>
            </w:r>
            <w:r>
              <w:t>n</w:t>
            </w:r>
            <w:r w:rsidRPr="007C0563">
              <w:t>est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56588A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68F6106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8A1A8B" w14:textId="208699B0" w:rsidR="00A665FC" w:rsidRPr="007C0563" w:rsidRDefault="00B450B1" w:rsidP="00A665FC">
            <w:r>
              <w:t>51.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290789" w14:textId="7A5DD92F" w:rsidR="00A665FC" w:rsidRPr="007C0563" w:rsidRDefault="00A665FC" w:rsidP="00A665FC">
            <w:r w:rsidRPr="007C0563">
              <w:t>5</w:t>
            </w:r>
            <w:r w:rsidR="00E81F40"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12DFB9" w14:textId="4598253B" w:rsidR="00A665FC" w:rsidRPr="007C0563" w:rsidRDefault="00A665FC" w:rsidP="00A665FC">
            <w:r w:rsidRPr="007C0563">
              <w:t>0.0</w:t>
            </w:r>
            <w:r w:rsidR="00E81F40">
              <w:t>2</w:t>
            </w:r>
          </w:p>
        </w:tc>
      </w:tr>
      <w:tr w:rsidR="00A665FC" w:rsidRPr="007C0563" w14:paraId="6066CD4E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9745A2B" w14:textId="77777777" w:rsidR="00A665FC" w:rsidRPr="007C0563" w:rsidRDefault="00A665FC" w:rsidP="00A665FC">
            <w:r w:rsidRPr="007C0563">
              <w:t>Clutch</w:t>
            </w:r>
            <w:r>
              <w:t xml:space="preserve"> siz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B3D7C6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698A97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F69D84" w14:textId="4E7F7575" w:rsidR="00A665FC" w:rsidRPr="007C0563" w:rsidRDefault="00A665FC" w:rsidP="00A665FC">
            <w:r w:rsidRPr="007C0563">
              <w:t>21.</w:t>
            </w:r>
            <w:r w:rsidR="00E81F40">
              <w:t>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05C8EB" w14:textId="77777777" w:rsidR="00A665FC" w:rsidRPr="007C0563" w:rsidRDefault="00A665FC" w:rsidP="00A665FC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F98B6D" w14:textId="77777777" w:rsidR="00A665FC" w:rsidRPr="007C0563" w:rsidRDefault="00A665FC" w:rsidP="00A665FC">
            <w:r w:rsidRPr="007C0563">
              <w:t>0.0</w:t>
            </w:r>
            <w:r>
              <w:t>3</w:t>
            </w:r>
          </w:p>
        </w:tc>
      </w:tr>
      <w:tr w:rsidR="00A665FC" w:rsidRPr="007C0563" w14:paraId="676B58E9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2DF1B13" w14:textId="77777777" w:rsidR="00A665FC" w:rsidRPr="007C0563" w:rsidRDefault="00A665FC" w:rsidP="00A665FC">
            <w:r w:rsidRPr="007C0563">
              <w:t xml:space="preserve">Clutches per </w:t>
            </w:r>
            <w:r>
              <w:t>y</w:t>
            </w:r>
            <w:r w:rsidRPr="007C0563">
              <w:t>ea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1E9DC4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973754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326429" w14:textId="7B04A342" w:rsidR="00A665FC" w:rsidRPr="007C0563" w:rsidRDefault="00A665FC" w:rsidP="00A665FC">
            <w:r w:rsidRPr="007C0563">
              <w:t>2</w:t>
            </w:r>
            <w:r w:rsidR="00E81F40">
              <w:t>5.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396026" w14:textId="77777777" w:rsidR="00A665FC" w:rsidRPr="007C0563" w:rsidRDefault="00A665FC" w:rsidP="00A665FC">
            <w:r w:rsidRPr="007C0563"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2A50D1" w14:textId="77777777" w:rsidR="00A665FC" w:rsidRPr="007C0563" w:rsidRDefault="00A665FC" w:rsidP="00A665FC">
            <w:r w:rsidRPr="007C0563">
              <w:t>-0.01</w:t>
            </w:r>
          </w:p>
        </w:tc>
      </w:tr>
      <w:tr w:rsidR="00A665FC" w:rsidRPr="007C0563" w14:paraId="41FF5F09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C3ECD92" w14:textId="77777777" w:rsidR="00A665FC" w:rsidRPr="007C0563" w:rsidRDefault="00A665FC" w:rsidP="00A665FC">
            <w:r w:rsidRPr="007C0563">
              <w:t xml:space="preserve">Duration in </w:t>
            </w:r>
            <w:r>
              <w:t>n</w:t>
            </w:r>
            <w:r w:rsidRPr="007C0563">
              <w:t>es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061153C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78654F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D33842" w14:textId="7599C3AA" w:rsidR="00A665FC" w:rsidRPr="007C0563" w:rsidRDefault="00A665FC" w:rsidP="00A665FC">
            <w:r w:rsidRPr="007C0563">
              <w:t>1.6</w:t>
            </w:r>
            <w:r w:rsidR="00E81F40"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21E410" w14:textId="77777777" w:rsidR="00A665FC" w:rsidRPr="007C0563" w:rsidRDefault="00A665FC" w:rsidP="00A665FC">
            <w:r w:rsidRPr="007C0563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371A79" w14:textId="77777777" w:rsidR="00A665FC" w:rsidRPr="007C0563" w:rsidRDefault="00A665FC" w:rsidP="00A665FC">
            <w:r w:rsidRPr="007C0563">
              <w:t>-0.0</w:t>
            </w:r>
            <w:r>
              <w:t>1</w:t>
            </w:r>
          </w:p>
        </w:tc>
      </w:tr>
      <w:tr w:rsidR="00A665FC" w:rsidRPr="007C0563" w14:paraId="65B8F128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CEDB641" w14:textId="77777777" w:rsidR="00A665FC" w:rsidRPr="007C0563" w:rsidRDefault="00A665FC" w:rsidP="00A665FC">
            <w:r w:rsidRPr="007C0563">
              <w:t xml:space="preserve">Fledglings per </w:t>
            </w:r>
            <w:r>
              <w:t>n</w:t>
            </w:r>
            <w:r w:rsidRPr="007C0563">
              <w:t>es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75E196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5C08A4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4</w:t>
            </w:r>
            <w:r>
              <w:t>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C44A8D" w14:textId="77777777" w:rsidR="00A665FC" w:rsidRPr="007C0563" w:rsidRDefault="00A665FC" w:rsidP="00A665FC">
            <w:r w:rsidRPr="007C0563">
              <w:t>26.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16CEE4C" w14:textId="77777777" w:rsidR="00A665FC" w:rsidRPr="007C0563" w:rsidRDefault="00A665FC" w:rsidP="00A665FC">
            <w:r w:rsidRPr="007C0563"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FEA2D1" w14:textId="77777777" w:rsidR="00A665FC" w:rsidRPr="007C0563" w:rsidRDefault="00A665FC" w:rsidP="00A665FC">
            <w:r w:rsidRPr="007C0563">
              <w:t>0.08</w:t>
            </w:r>
          </w:p>
        </w:tc>
      </w:tr>
      <w:tr w:rsidR="00A665FC" w:rsidRPr="007C0563" w14:paraId="63984E9F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3088572" w14:textId="77777777" w:rsidR="00A665FC" w:rsidRPr="007C0563" w:rsidRDefault="00A665FC" w:rsidP="00A665FC">
            <w:r w:rsidRPr="007C0563">
              <w:t xml:space="preserve">Flock </w:t>
            </w:r>
            <w:r>
              <w:t>s</w:t>
            </w:r>
            <w:r w:rsidRPr="007C0563">
              <w:t>iz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F407D4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DD50AB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3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6C9C3D" w14:textId="024667FC" w:rsidR="00A665FC" w:rsidRPr="007C0563" w:rsidRDefault="00A665FC" w:rsidP="00A665FC">
            <w:r w:rsidRPr="007C0563">
              <w:t>0.5</w:t>
            </w:r>
            <w:r w:rsidR="00E81F40"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B2D47C" w14:textId="77777777" w:rsidR="00A665FC" w:rsidRPr="007C0563" w:rsidRDefault="00A665FC" w:rsidP="00A665FC">
            <w:r w:rsidRPr="007C0563"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8E6A7F" w14:textId="77777777" w:rsidR="00A665FC" w:rsidRPr="007C0563" w:rsidRDefault="00A665FC" w:rsidP="00A665FC">
            <w:r w:rsidRPr="007C0563">
              <w:t>-0.0</w:t>
            </w:r>
            <w:r>
              <w:t>3</w:t>
            </w:r>
          </w:p>
        </w:tc>
      </w:tr>
      <w:tr w:rsidR="00A665FC" w:rsidRPr="007C0563" w14:paraId="02D703D5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50D0459" w14:textId="77777777" w:rsidR="00A665FC" w:rsidRPr="007C0563" w:rsidRDefault="00A665FC" w:rsidP="00A665FC">
            <w:r w:rsidRPr="007C0563">
              <w:t xml:space="preserve">Foraging </w:t>
            </w:r>
            <w:r>
              <w:t>h</w:t>
            </w:r>
            <w:r w:rsidRPr="007C0563">
              <w:t>eigh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6CBB53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5B35B2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27BFA3" w14:textId="020C49FB" w:rsidR="00A665FC" w:rsidRPr="007C0563" w:rsidRDefault="00A665FC" w:rsidP="00A665FC">
            <w:r w:rsidRPr="007C0563">
              <w:t>-2.</w:t>
            </w:r>
            <w:r w:rsidR="00E81F40"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EF9F1D" w14:textId="77777777" w:rsidR="00A665FC" w:rsidRPr="007C0563" w:rsidRDefault="00A665FC" w:rsidP="00A665FC">
            <w:r w:rsidRPr="007C0563"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B7FFA3" w14:textId="1A36364B" w:rsidR="00A665FC" w:rsidRPr="007C0563" w:rsidRDefault="00A665FC" w:rsidP="00A665FC">
            <w:r w:rsidRPr="007C0563">
              <w:t>-0.0</w:t>
            </w:r>
            <w:r w:rsidR="00E81F40">
              <w:t>1</w:t>
            </w:r>
          </w:p>
        </w:tc>
      </w:tr>
      <w:tr w:rsidR="00A665FC" w:rsidRPr="007C0563" w14:paraId="7CC13653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DBAC046" w14:textId="77777777" w:rsidR="00A665FC" w:rsidRPr="007C0563" w:rsidRDefault="00A665FC" w:rsidP="00A665FC">
            <w:r w:rsidRPr="007C0563">
              <w:t>Frug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6EF241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509AA1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48E55B" w14:textId="5F77D196" w:rsidR="00A665FC" w:rsidRPr="007C0563" w:rsidRDefault="00A665FC" w:rsidP="00A665FC">
            <w:r w:rsidRPr="007C0563">
              <w:t>3</w:t>
            </w:r>
            <w:r w:rsidR="00E81F40">
              <w:t>4.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93D036" w14:textId="77777777" w:rsidR="00A665FC" w:rsidRPr="007C0563" w:rsidRDefault="00A665FC" w:rsidP="00A665FC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A7A712" w14:textId="77777777" w:rsidR="00A665FC" w:rsidRPr="007C0563" w:rsidRDefault="00A665FC" w:rsidP="00A665FC">
            <w:r w:rsidRPr="007C0563">
              <w:t>0.00</w:t>
            </w:r>
          </w:p>
        </w:tc>
      </w:tr>
      <w:tr w:rsidR="00A665FC" w:rsidRPr="007C0563" w14:paraId="54853270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B4E17B9" w14:textId="77777777" w:rsidR="00A665FC" w:rsidRPr="007C0563" w:rsidRDefault="00A665FC" w:rsidP="00A665FC">
            <w:r w:rsidRPr="007C0563">
              <w:t>Gran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F0DA91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FDB5A8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2EC4BA" w14:textId="112E7518" w:rsidR="00A665FC" w:rsidRPr="007C0563" w:rsidRDefault="00A665FC" w:rsidP="00A665FC">
            <w:r w:rsidRPr="007C0563">
              <w:t>6</w:t>
            </w:r>
            <w:r w:rsidR="00E81F40">
              <w:t>4.8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03DCD1E" w14:textId="77777777" w:rsidR="00A665FC" w:rsidRPr="007C0563" w:rsidRDefault="00A665FC" w:rsidP="00A665FC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F2BE8F" w14:textId="77777777" w:rsidR="00A665FC" w:rsidRPr="007C0563" w:rsidRDefault="00A665FC" w:rsidP="00A665FC">
            <w:r w:rsidRPr="007C0563">
              <w:t>0.0</w:t>
            </w:r>
            <w:r>
              <w:t>6</w:t>
            </w:r>
          </w:p>
        </w:tc>
      </w:tr>
      <w:tr w:rsidR="00A665FC" w:rsidRPr="007C0563" w14:paraId="28F9D06B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4ECDF43" w14:textId="77777777" w:rsidR="00A665FC" w:rsidRPr="007C0563" w:rsidRDefault="00A665FC" w:rsidP="00A665FC">
            <w:r w:rsidRPr="007C0563">
              <w:t>Lifesp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3DC862" w14:textId="77777777" w:rsidR="00A665FC" w:rsidRPr="007C0563" w:rsidRDefault="00A665FC" w:rsidP="00A665FC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3D368A" w14:textId="77777777" w:rsidR="00A665FC" w:rsidRPr="007C0563" w:rsidRDefault="00A665FC" w:rsidP="00A665FC">
            <w:r w:rsidRPr="007C0563">
              <w:t xml:space="preserve">NA - </w:t>
            </w:r>
            <w:r>
              <w:t>0</w:t>
            </w:r>
            <w:r w:rsidRPr="007C0563">
              <w:t>.2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6204ED" w14:textId="2161AE27" w:rsidR="00A665FC" w:rsidRPr="007C0563" w:rsidRDefault="00A665FC" w:rsidP="00A665FC">
            <w:r w:rsidRPr="007C0563">
              <w:t>3.</w:t>
            </w:r>
            <w:r w:rsidR="00E81F40">
              <w:t>9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63EC29" w14:textId="77777777" w:rsidR="00A665FC" w:rsidRPr="007C0563" w:rsidRDefault="00A665FC" w:rsidP="00A665FC">
            <w:r w:rsidRPr="007C0563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67DF9A" w14:textId="77777777" w:rsidR="00A665FC" w:rsidRPr="007C0563" w:rsidRDefault="00A665FC" w:rsidP="00A665FC">
            <w:r w:rsidRPr="007C0563">
              <w:t>-0.0</w:t>
            </w:r>
            <w:r>
              <w:t>1</w:t>
            </w:r>
          </w:p>
        </w:tc>
      </w:tr>
      <w:tr w:rsidR="009D1939" w:rsidRPr="007C0563" w14:paraId="5CA202AA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54942708" w14:textId="780BF066" w:rsidR="009D1939" w:rsidRPr="007C0563" w:rsidRDefault="009D1939" w:rsidP="009D1939">
            <w:r>
              <w:t>Migratory statu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52AA447B" w14:textId="7D1262A0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9121612" w14:textId="455E91C8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2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5E5A640" w14:textId="580B70A9" w:rsidR="009D1939" w:rsidRPr="007C0563" w:rsidRDefault="009D1939" w:rsidP="009D1939">
            <w:r w:rsidRPr="007C0563">
              <w:t>5</w:t>
            </w:r>
            <w:r>
              <w:t>6.4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627CCCE" w14:textId="49EDD66A" w:rsidR="009D1939" w:rsidRPr="007C0563" w:rsidRDefault="009D1939" w:rsidP="009D1939">
            <w:r w:rsidRPr="007C0563">
              <w:t>5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FE8AF83" w14:textId="4447843D" w:rsidR="009D1939" w:rsidRPr="007C0563" w:rsidRDefault="009D1939" w:rsidP="009D1939">
            <w:r w:rsidRPr="007C0563">
              <w:t>0.0</w:t>
            </w:r>
            <w:r>
              <w:t>3</w:t>
            </w:r>
          </w:p>
        </w:tc>
      </w:tr>
      <w:tr w:rsidR="009D1939" w:rsidRPr="007C0563" w14:paraId="42CB261D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2BD5890" w14:textId="77777777" w:rsidR="009D1939" w:rsidRPr="007C0563" w:rsidRDefault="009D1939" w:rsidP="009D1939">
            <w:r w:rsidRPr="007C0563">
              <w:t xml:space="preserve">Nesting </w:t>
            </w:r>
            <w:r>
              <w:t>h</w:t>
            </w:r>
            <w:r w:rsidRPr="007C0563">
              <w:t>eigh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4FB4EED" w14:textId="77777777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0F9FEE" w14:textId="77777777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</w:t>
            </w:r>
            <w: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775264" w14:textId="2FF0D605" w:rsidR="009D1939" w:rsidRPr="007C0563" w:rsidRDefault="009D1939" w:rsidP="009D1939">
            <w:r w:rsidRPr="007C0563">
              <w:t>1.</w:t>
            </w:r>
            <w: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A09381" w14:textId="77777777" w:rsidR="009D1939" w:rsidRPr="007C0563" w:rsidRDefault="009D1939" w:rsidP="009D1939">
            <w:r w:rsidRPr="007C0563"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479926" w14:textId="77777777" w:rsidR="009D1939" w:rsidRPr="007C0563" w:rsidRDefault="009D1939" w:rsidP="009D1939">
            <w:r w:rsidRPr="007C0563">
              <w:t>-0.01</w:t>
            </w:r>
          </w:p>
        </w:tc>
      </w:tr>
      <w:tr w:rsidR="009D1939" w:rsidRPr="007C0563" w14:paraId="2AA51554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682022D" w14:textId="77777777" w:rsidR="009D1939" w:rsidRPr="007C0563" w:rsidRDefault="009D1939" w:rsidP="009D1939">
            <w:r w:rsidRPr="007C0563">
              <w:t>Omn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9A3171" w14:textId="77777777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67A59F" w14:textId="77777777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49C258" w14:textId="3C25A941" w:rsidR="009D1939" w:rsidRPr="007C0563" w:rsidRDefault="009D1939" w:rsidP="009D1939">
            <w:r w:rsidRPr="007C0563">
              <w:t>4</w:t>
            </w:r>
            <w:r>
              <w:t>3.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B16DEE" w14:textId="77777777" w:rsidR="009D1939" w:rsidRPr="007C0563" w:rsidRDefault="009D1939" w:rsidP="009D1939">
            <w:r w:rsidRPr="007C0563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D313A2" w14:textId="77777777" w:rsidR="009D1939" w:rsidRPr="007C0563" w:rsidRDefault="009D1939" w:rsidP="009D1939">
            <w:r w:rsidRPr="007C0563">
              <w:t>0.0</w:t>
            </w:r>
            <w:r>
              <w:t>1</w:t>
            </w:r>
          </w:p>
        </w:tc>
      </w:tr>
      <w:tr w:rsidR="009D1939" w:rsidRPr="007C0563" w14:paraId="557E5DEE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A300B70" w14:textId="70CCBB9A" w:rsidR="009D1939" w:rsidRPr="007C0563" w:rsidRDefault="009D1939" w:rsidP="009D1939">
            <w:r w:rsidRPr="007C0563">
              <w:t xml:space="preserve">Song </w:t>
            </w:r>
            <w:r>
              <w:t>f</w:t>
            </w:r>
            <w:r w:rsidRPr="007C0563">
              <w:t>requenc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338BF3" w14:textId="09FFC814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8CAEF7" w14:textId="2CADFDBB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</w:t>
            </w:r>
            <w: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20EA5B" w14:textId="54A1EFB0" w:rsidR="009D1939" w:rsidRPr="007C0563" w:rsidRDefault="009D1939" w:rsidP="009D1939">
            <w:r w:rsidRPr="007C0563">
              <w:t>-0.0</w:t>
            </w:r>
            <w: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CBA0D7" w14:textId="1E9467A7" w:rsidR="009D1939" w:rsidRPr="007C0563" w:rsidRDefault="009D1939" w:rsidP="009D1939">
            <w:r w:rsidRPr="007C0563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E634A4" w14:textId="0181D99C" w:rsidR="009D1939" w:rsidRPr="007C0563" w:rsidRDefault="009D1939" w:rsidP="009D1939">
            <w:r w:rsidRPr="007C0563">
              <w:t>-0.02</w:t>
            </w:r>
          </w:p>
        </w:tc>
      </w:tr>
      <w:tr w:rsidR="009D1939" w:rsidRPr="007C0563" w14:paraId="2EDE2DAB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BE65218" w14:textId="47760FA6" w:rsidR="009D1939" w:rsidRPr="007C0563" w:rsidRDefault="009D1939" w:rsidP="009D1939">
            <w:r w:rsidRPr="007C0563">
              <w:t xml:space="preserve">Song </w:t>
            </w:r>
            <w:r>
              <w:t>l</w:t>
            </w:r>
            <w:r w:rsidRPr="007C0563">
              <w:t>eng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E84C5D" w14:textId="05394C5C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C6907B" w14:textId="7FFB2272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A1B2E7" w14:textId="2B250F5B" w:rsidR="009D1939" w:rsidRPr="007C0563" w:rsidRDefault="009D1939" w:rsidP="009D1939">
            <w:r w:rsidRPr="007C0563">
              <w:t>1.9</w:t>
            </w:r>
            <w: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58F0D4" w14:textId="4CCA1A1A" w:rsidR="009D1939" w:rsidRPr="007C0563" w:rsidRDefault="009D1939" w:rsidP="009D1939">
            <w:r w:rsidRPr="007C0563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1BD59A" w14:textId="51453C41" w:rsidR="009D1939" w:rsidRPr="007C0563" w:rsidRDefault="009D1939" w:rsidP="009D1939">
            <w:r w:rsidRPr="007C0563">
              <w:t>-0.02</w:t>
            </w:r>
          </w:p>
        </w:tc>
      </w:tr>
      <w:tr w:rsidR="009D1939" w:rsidRPr="007C0563" w14:paraId="48EC1AE2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C8ABFDB" w14:textId="7C76A3EE" w:rsidR="009D1939" w:rsidRPr="007C0563" w:rsidRDefault="009D1939" w:rsidP="009D1939">
            <w:r w:rsidRPr="007C0563">
              <w:t xml:space="preserve">Song </w:t>
            </w:r>
            <w:r>
              <w:t>r</w:t>
            </w:r>
            <w:r w:rsidRPr="007C0563">
              <w:t>ang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EEFA05" w14:textId="20483732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FA53E8" w14:textId="25E3C0A9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71A6B2" w14:textId="46BB2DE6" w:rsidR="009D1939" w:rsidRPr="007C0563" w:rsidRDefault="009D1939" w:rsidP="009D1939">
            <w:r w:rsidRPr="007C0563">
              <w:t>-0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14FC71" w14:textId="50619541" w:rsidR="009D1939" w:rsidRPr="007C0563" w:rsidRDefault="009D1939" w:rsidP="009D1939">
            <w:r w:rsidRPr="007C0563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25459A" w14:textId="222AAB7C" w:rsidR="009D1939" w:rsidRPr="007C0563" w:rsidRDefault="009D1939" w:rsidP="009D1939">
            <w:r w:rsidRPr="007C0563">
              <w:t>-0.02</w:t>
            </w:r>
          </w:p>
        </w:tc>
      </w:tr>
      <w:tr w:rsidR="009D1939" w:rsidRPr="007C0563" w14:paraId="288EC950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4D02659" w14:textId="03B0C890" w:rsidR="009D1939" w:rsidRPr="007C0563" w:rsidRDefault="009D1939" w:rsidP="009D1939">
            <w:r w:rsidRPr="007C0563">
              <w:t>Territ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5BDA6E" w14:textId="2CCC3F02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D78D58" w14:textId="56ECF9B2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7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564B92" w14:textId="5429F42B" w:rsidR="009D1939" w:rsidRPr="007C0563" w:rsidRDefault="009D1939" w:rsidP="009D1939">
            <w:r w:rsidRPr="007C0563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9E21BD" w14:textId="69E9C16E" w:rsidR="009D1939" w:rsidRPr="007C0563" w:rsidRDefault="009D1939" w:rsidP="009D1939">
            <w:r w:rsidRPr="007C0563"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8139AE" w14:textId="0FEBF54C" w:rsidR="009D1939" w:rsidRPr="007C0563" w:rsidRDefault="009D1939" w:rsidP="009D1939">
            <w:r w:rsidRPr="007C0563">
              <w:t>-0.0</w:t>
            </w:r>
            <w:r>
              <w:t>3</w:t>
            </w:r>
          </w:p>
        </w:tc>
      </w:tr>
      <w:tr w:rsidR="009D1939" w:rsidRPr="007C0563" w14:paraId="6C502F55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8CDDAB5" w14:textId="041CE427" w:rsidR="009D1939" w:rsidRPr="007C0563" w:rsidRDefault="009D1939" w:rsidP="009D1939">
            <w:r w:rsidRPr="007C0563">
              <w:t>Wingsp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C4C00A8" w14:textId="5CA3CD52" w:rsidR="009D1939" w:rsidRPr="007C0563" w:rsidRDefault="009D1939" w:rsidP="009D1939">
            <w:r w:rsidRPr="007C0563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C221FE" w14:textId="4BEF23DA" w:rsidR="009D1939" w:rsidRPr="007C0563" w:rsidRDefault="009D1939" w:rsidP="009D1939">
            <w:r w:rsidRPr="007C0563">
              <w:t xml:space="preserve">NA - </w:t>
            </w:r>
            <w:r>
              <w:t>0</w:t>
            </w:r>
            <w:r w:rsidRPr="007C0563">
              <w:t>.3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9EFBDE" w14:textId="034B49D4" w:rsidR="009D1939" w:rsidRPr="007C0563" w:rsidRDefault="009D1939" w:rsidP="009D1939">
            <w:r w:rsidRPr="007C0563">
              <w:t>0.5</w:t>
            </w:r>
            <w: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315162" w14:textId="3435B22D" w:rsidR="009D1939" w:rsidRPr="007C0563" w:rsidRDefault="009D1939" w:rsidP="009D1939">
            <w:r w:rsidRPr="007C0563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0BFF5B" w14:textId="483E552A" w:rsidR="009D1939" w:rsidRPr="007C0563" w:rsidRDefault="009D1939" w:rsidP="009D1939">
            <w:r w:rsidRPr="007C0563">
              <w:t>-0.01</w:t>
            </w:r>
          </w:p>
        </w:tc>
      </w:tr>
    </w:tbl>
    <w:p w14:paraId="330FCE6D" w14:textId="77777777" w:rsidR="000D3037" w:rsidRDefault="000D3037" w:rsidP="00901E4A"/>
    <w:p w14:paraId="006F01EB" w14:textId="77777777" w:rsidR="00A67B3F" w:rsidRDefault="00A67B3F" w:rsidP="00901E4A"/>
    <w:p w14:paraId="3DA95170" w14:textId="77777777" w:rsidR="00A67B3F" w:rsidRDefault="00A67B3F" w:rsidP="00901E4A"/>
    <w:p w14:paraId="23A610F4" w14:textId="77777777" w:rsidR="00A67B3F" w:rsidRDefault="00A67B3F" w:rsidP="00901E4A"/>
    <w:p w14:paraId="34E528B9" w14:textId="77777777" w:rsidR="00A67B3F" w:rsidRDefault="00A67B3F" w:rsidP="00901E4A"/>
    <w:p w14:paraId="56581101" w14:textId="77777777" w:rsidR="00A67B3F" w:rsidRDefault="00A67B3F" w:rsidP="00901E4A"/>
    <w:p w14:paraId="0B913E5D" w14:textId="77777777" w:rsidR="00A67B3F" w:rsidRDefault="00A67B3F" w:rsidP="00901E4A"/>
    <w:p w14:paraId="5E1237F2" w14:textId="77777777" w:rsidR="00A67B3F" w:rsidRDefault="00A67B3F" w:rsidP="00901E4A"/>
    <w:p w14:paraId="7BF927A9" w14:textId="77777777" w:rsidR="00A67B3F" w:rsidRDefault="00A67B3F" w:rsidP="00901E4A"/>
    <w:p w14:paraId="20737C0D" w14:textId="77777777" w:rsidR="00A67B3F" w:rsidRDefault="00A67B3F" w:rsidP="00901E4A"/>
    <w:p w14:paraId="096AC9BB" w14:textId="77777777" w:rsidR="00A67B3F" w:rsidRDefault="00A67B3F" w:rsidP="00901E4A"/>
    <w:p w14:paraId="60C9B797" w14:textId="77777777" w:rsidR="00A67B3F" w:rsidRDefault="00A67B3F" w:rsidP="00901E4A"/>
    <w:p w14:paraId="3594FF96" w14:textId="77777777" w:rsidR="00A67B3F" w:rsidRDefault="00A67B3F" w:rsidP="00901E4A"/>
    <w:p w14:paraId="301DEE44" w14:textId="77777777" w:rsidR="00A67B3F" w:rsidRDefault="00A67B3F" w:rsidP="00901E4A"/>
    <w:p w14:paraId="074A7934" w14:textId="77777777" w:rsidR="00A67B3F" w:rsidRDefault="00A67B3F" w:rsidP="00901E4A"/>
    <w:p w14:paraId="4F1872D7" w14:textId="77777777" w:rsidR="00A67B3F" w:rsidRDefault="00A67B3F" w:rsidP="00901E4A"/>
    <w:p w14:paraId="77FA8FB9" w14:textId="77777777" w:rsidR="00A67B3F" w:rsidRDefault="00A67B3F" w:rsidP="00901E4A"/>
    <w:p w14:paraId="6268A271" w14:textId="77777777" w:rsidR="00A67B3F" w:rsidRDefault="00A67B3F" w:rsidP="00901E4A"/>
    <w:p w14:paraId="632CBB2A" w14:textId="77777777" w:rsidR="00A67B3F" w:rsidRDefault="00A67B3F" w:rsidP="00901E4A"/>
    <w:p w14:paraId="46152C99" w14:textId="5E3E6D28" w:rsidR="00A67B3F" w:rsidRDefault="00E5068D" w:rsidP="00901E4A">
      <w:r>
        <w:rPr>
          <w:b/>
        </w:rPr>
        <w:lastRenderedPageBreak/>
        <w:t>S3 Table 2.</w:t>
      </w:r>
      <w:bookmarkStart w:id="0" w:name="_GoBack"/>
      <w:bookmarkEnd w:id="0"/>
      <w:r w:rsidR="00A67B3F">
        <w:t xml:space="preserve"> Results from general linear models of the effects of traits on scales of effect of forest bird species’ responses to urbanization intensity in Pennsylvania, USA.</w:t>
      </w:r>
    </w:p>
    <w:p w14:paraId="355CCA77" w14:textId="77777777" w:rsidR="00A67B3F" w:rsidRDefault="00A67B3F" w:rsidP="00901E4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3"/>
        <w:gridCol w:w="753"/>
        <w:gridCol w:w="1183"/>
        <w:gridCol w:w="716"/>
        <w:gridCol w:w="1316"/>
        <w:gridCol w:w="1383"/>
      </w:tblGrid>
      <w:tr w:rsidR="00A67B3F" w:rsidRPr="009264C0" w14:paraId="6C9C0809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3D00BC0" w14:textId="77777777" w:rsidR="00A67B3F" w:rsidRPr="009264C0" w:rsidRDefault="00A67B3F" w:rsidP="006405F0">
            <w:r>
              <w:t>Trai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5F9A65" w14:textId="77777777" w:rsidR="00A67B3F" w:rsidRPr="009264C0" w:rsidRDefault="00A67B3F" w:rsidP="006405F0">
            <w:r>
              <w:t xml:space="preserve">λ </w:t>
            </w:r>
            <w:r w:rsidRPr="009264C0">
              <w:t>M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B2DFC5" w14:textId="77777777" w:rsidR="00A67B3F" w:rsidRPr="009264C0" w:rsidRDefault="00A67B3F" w:rsidP="006405F0">
            <w:r w:rsidRPr="009264C0">
              <w:t>95% CI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3F628E" w14:textId="77777777" w:rsidR="00A67B3F" w:rsidRPr="00D75B7F" w:rsidRDefault="00A67B3F" w:rsidP="006405F0">
            <w:pPr>
              <w:rPr>
                <w:i/>
              </w:rPr>
            </w:pPr>
            <w:r w:rsidRPr="00D75B7F">
              <w:rPr>
                <w:i/>
              </w:rPr>
              <w:t>β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B4C132" w14:textId="77777777" w:rsidR="00A67B3F" w:rsidRPr="009264C0" w:rsidRDefault="00A67B3F" w:rsidP="006405F0">
            <w:r w:rsidRPr="009264C0">
              <w:t>Residual df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646C51" w14:textId="77777777" w:rsidR="00A67B3F" w:rsidRPr="009264C0" w:rsidRDefault="00A67B3F" w:rsidP="006405F0">
            <w:r w:rsidRPr="009264C0">
              <w:t xml:space="preserve">Adjusted </w:t>
            </w:r>
            <w:r>
              <w:t>R</w:t>
            </w:r>
            <w:r>
              <w:rPr>
                <w:vertAlign w:val="superscript"/>
              </w:rPr>
              <w:t>2</w:t>
            </w:r>
          </w:p>
        </w:tc>
      </w:tr>
      <w:tr w:rsidR="00A67B3F" w:rsidRPr="009264C0" w14:paraId="11DEBE4E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8ED2C58" w14:textId="77777777" w:rsidR="00A67B3F" w:rsidRPr="009264C0" w:rsidRDefault="00A67B3F" w:rsidP="006405F0">
            <w:r w:rsidRPr="009264C0">
              <w:t xml:space="preserve">Biparental </w:t>
            </w:r>
            <w:r>
              <w:t>n</w:t>
            </w:r>
            <w:r w:rsidRPr="009264C0">
              <w:t>estbuild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CAF52C" w14:textId="77777777" w:rsidR="00A67B3F" w:rsidRPr="009264C0" w:rsidRDefault="00A67B3F" w:rsidP="006405F0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2C8494" w14:textId="77777777" w:rsidR="00A67B3F" w:rsidRPr="009264C0" w:rsidRDefault="00A67B3F" w:rsidP="006405F0">
            <w:r w:rsidRPr="009264C0">
              <w:t xml:space="preserve">NA - </w:t>
            </w:r>
            <w:r>
              <w:t>0</w:t>
            </w:r>
            <w:r w:rsidRPr="009264C0">
              <w:t>.3</w:t>
            </w:r>
            <w: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E71BAD" w14:textId="77777777" w:rsidR="00A67B3F" w:rsidRPr="009264C0" w:rsidRDefault="00A67B3F" w:rsidP="006405F0">
            <w:r w:rsidRPr="009264C0">
              <w:t>-0.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1D83B5" w14:textId="77777777" w:rsidR="00A67B3F" w:rsidRPr="009264C0" w:rsidRDefault="00A67B3F" w:rsidP="006405F0">
            <w:r w:rsidRPr="009264C0">
              <w:t>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5271A6" w14:textId="77777777" w:rsidR="00A67B3F" w:rsidRPr="009264C0" w:rsidRDefault="00A67B3F" w:rsidP="006405F0">
            <w:r w:rsidRPr="009264C0">
              <w:t>-0.0</w:t>
            </w:r>
            <w:r>
              <w:t>2</w:t>
            </w:r>
          </w:p>
        </w:tc>
      </w:tr>
      <w:tr w:rsidR="00A67B3F" w:rsidRPr="009264C0" w14:paraId="76F13983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29377760" w14:textId="77777777" w:rsidR="00A67B3F" w:rsidRPr="009264C0" w:rsidRDefault="00A67B3F" w:rsidP="00A67B3F">
            <w:r>
              <w:t>Body m</w:t>
            </w:r>
            <w:r w:rsidRPr="009264C0">
              <w:t>as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FEB6AD3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56E0F66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</w:t>
            </w:r>
            <w: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3A51815D" w14:textId="77777777" w:rsidR="00A67B3F" w:rsidRPr="009264C0" w:rsidRDefault="00A67B3F" w:rsidP="00A67B3F">
            <w:r w:rsidRPr="009264C0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3DCA74C" w14:textId="77777777" w:rsidR="00A67B3F" w:rsidRPr="009264C0" w:rsidRDefault="00A67B3F" w:rsidP="00A67B3F">
            <w:r w:rsidRPr="009264C0"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230AF8A3" w14:textId="77777777" w:rsidR="00A67B3F" w:rsidRPr="009264C0" w:rsidRDefault="00A67B3F" w:rsidP="00A67B3F">
            <w:r w:rsidRPr="009264C0">
              <w:t>-0.01</w:t>
            </w:r>
          </w:p>
        </w:tc>
      </w:tr>
      <w:tr w:rsidR="00A67B3F" w:rsidRPr="009264C0" w14:paraId="3FCB23FC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F384E8D" w14:textId="77777777" w:rsidR="00A67B3F" w:rsidRPr="009264C0" w:rsidRDefault="00A67B3F" w:rsidP="00A67B3F">
            <w:r w:rsidRPr="009264C0">
              <w:t xml:space="preserve">Cavity </w:t>
            </w:r>
            <w:r>
              <w:t>n</w:t>
            </w:r>
            <w:r w:rsidRPr="009264C0">
              <w:t>esting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2A49B8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5AF128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6E27928" w14:textId="77777777" w:rsidR="00A67B3F" w:rsidRPr="009264C0" w:rsidRDefault="00A67B3F" w:rsidP="00A67B3F">
            <w:r w:rsidRPr="009264C0">
              <w:t>2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4E9D0B" w14:textId="77777777" w:rsidR="00A67B3F" w:rsidRPr="009264C0" w:rsidRDefault="00A67B3F" w:rsidP="00A67B3F">
            <w:r w:rsidRPr="009264C0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EB7A9A" w14:textId="77777777" w:rsidR="00A67B3F" w:rsidRPr="009264C0" w:rsidRDefault="00A67B3F" w:rsidP="00A67B3F">
            <w:r w:rsidRPr="009264C0">
              <w:t>0.00</w:t>
            </w:r>
          </w:p>
        </w:tc>
      </w:tr>
      <w:tr w:rsidR="00A67B3F" w:rsidRPr="009264C0" w14:paraId="2955842A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F3063AB" w14:textId="77777777" w:rsidR="00A67B3F" w:rsidRPr="009264C0" w:rsidRDefault="00A67B3F" w:rsidP="00A67B3F">
            <w:r w:rsidRPr="009264C0">
              <w:t>Clutch</w:t>
            </w:r>
            <w:r>
              <w:t xml:space="preserve"> siz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6C9141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0D4774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7AE2A4" w14:textId="77777777" w:rsidR="00A67B3F" w:rsidRPr="009264C0" w:rsidRDefault="00A67B3F" w:rsidP="00A67B3F">
            <w:r w:rsidRPr="009264C0">
              <w:t>0.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557B95" w14:textId="77777777" w:rsidR="00A67B3F" w:rsidRPr="009264C0" w:rsidRDefault="00A67B3F" w:rsidP="00A67B3F">
            <w:r w:rsidRPr="009264C0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72B9FB" w14:textId="77777777" w:rsidR="00A67B3F" w:rsidRPr="009264C0" w:rsidRDefault="00A67B3F" w:rsidP="00A67B3F">
            <w:r w:rsidRPr="009264C0">
              <w:t>0.0</w:t>
            </w:r>
            <w:r>
              <w:t>1</w:t>
            </w:r>
          </w:p>
        </w:tc>
      </w:tr>
      <w:tr w:rsidR="00A67B3F" w:rsidRPr="009264C0" w14:paraId="171B52B5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0BBF8A7" w14:textId="77777777" w:rsidR="00A67B3F" w:rsidRPr="009264C0" w:rsidRDefault="00A67B3F" w:rsidP="00A67B3F">
            <w:r w:rsidRPr="009264C0">
              <w:t xml:space="preserve">Clutches per </w:t>
            </w:r>
            <w:r>
              <w:t>y</w:t>
            </w:r>
            <w:r w:rsidRPr="009264C0">
              <w:t>ear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3F0941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52D808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368771" w14:textId="77777777" w:rsidR="00A67B3F" w:rsidRPr="009264C0" w:rsidRDefault="00A67B3F" w:rsidP="00A67B3F">
            <w:r w:rsidRPr="009264C0">
              <w:t>0.3</w:t>
            </w:r>
            <w: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F6E066" w14:textId="77777777" w:rsidR="00A67B3F" w:rsidRPr="009264C0" w:rsidRDefault="00A67B3F" w:rsidP="00A67B3F">
            <w:r w:rsidRPr="009264C0">
              <w:t>5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0BADE6" w14:textId="77777777" w:rsidR="00A67B3F" w:rsidRPr="009264C0" w:rsidRDefault="00A67B3F" w:rsidP="00A67B3F">
            <w:r w:rsidRPr="009264C0">
              <w:t>-0.0</w:t>
            </w:r>
            <w:r>
              <w:t>2</w:t>
            </w:r>
          </w:p>
        </w:tc>
      </w:tr>
      <w:tr w:rsidR="00A67B3F" w:rsidRPr="009264C0" w14:paraId="3AC5FB7A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E40B0DD" w14:textId="77777777" w:rsidR="00A67B3F" w:rsidRPr="009264C0" w:rsidRDefault="00A67B3F" w:rsidP="00A67B3F">
            <w:r w:rsidRPr="009264C0">
              <w:t xml:space="preserve">Duration in </w:t>
            </w:r>
            <w:r>
              <w:t>n</w:t>
            </w:r>
            <w:r w:rsidRPr="009264C0">
              <w:t>es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CDD038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B9EE8E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2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017AE0" w14:textId="77777777" w:rsidR="00A67B3F" w:rsidRPr="009264C0" w:rsidRDefault="00A67B3F" w:rsidP="00A67B3F">
            <w:r w:rsidRPr="009264C0">
              <w:t>0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D3D38B" w14:textId="77777777" w:rsidR="00A67B3F" w:rsidRPr="009264C0" w:rsidRDefault="00A67B3F" w:rsidP="00A67B3F">
            <w:r w:rsidRPr="009264C0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67521C" w14:textId="77777777" w:rsidR="00A67B3F" w:rsidRPr="009264C0" w:rsidRDefault="00A67B3F" w:rsidP="00A67B3F">
            <w:r w:rsidRPr="009264C0">
              <w:t>0.00</w:t>
            </w:r>
          </w:p>
        </w:tc>
      </w:tr>
      <w:tr w:rsidR="00A67B3F" w:rsidRPr="009264C0" w14:paraId="4B68265C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84D422C" w14:textId="77777777" w:rsidR="00A67B3F" w:rsidRPr="009264C0" w:rsidRDefault="00A67B3F" w:rsidP="00A67B3F">
            <w:r w:rsidRPr="009264C0">
              <w:t xml:space="preserve">Fledglings per </w:t>
            </w:r>
            <w:r>
              <w:t>n</w:t>
            </w:r>
            <w:r w:rsidRPr="009264C0">
              <w:t>es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F07D6F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08D0EE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3</w:t>
            </w:r>
            <w: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4430D9" w14:textId="77777777" w:rsidR="00A67B3F" w:rsidRPr="009264C0" w:rsidRDefault="00A67B3F" w:rsidP="00A67B3F">
            <w:r w:rsidRPr="009264C0">
              <w:t>0.3</w:t>
            </w:r>
            <w: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12CE5F" w14:textId="77777777" w:rsidR="00A67B3F" w:rsidRPr="009264C0" w:rsidRDefault="00A67B3F" w:rsidP="00A67B3F">
            <w:r w:rsidRPr="009264C0"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83EEAC" w14:textId="77777777" w:rsidR="00A67B3F" w:rsidRPr="009264C0" w:rsidRDefault="00A67B3F" w:rsidP="00A67B3F">
            <w:r w:rsidRPr="009264C0">
              <w:t>-0.03</w:t>
            </w:r>
          </w:p>
        </w:tc>
      </w:tr>
      <w:tr w:rsidR="00A67B3F" w:rsidRPr="009264C0" w14:paraId="62990420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5946425" w14:textId="77777777" w:rsidR="00A67B3F" w:rsidRPr="009264C0" w:rsidRDefault="00A67B3F" w:rsidP="00A67B3F">
            <w:r w:rsidRPr="009264C0">
              <w:t xml:space="preserve">Flock </w:t>
            </w:r>
            <w:r>
              <w:t>s</w:t>
            </w:r>
            <w:r w:rsidRPr="009264C0">
              <w:t>iz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D2DFA4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DA8EB1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A0D64B" w14:textId="77777777" w:rsidR="00A67B3F" w:rsidRPr="009264C0" w:rsidRDefault="00A67B3F" w:rsidP="00A67B3F">
            <w:r w:rsidRPr="009264C0">
              <w:t>0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49EBB6" w14:textId="77777777" w:rsidR="00A67B3F" w:rsidRPr="009264C0" w:rsidRDefault="00A67B3F" w:rsidP="00A67B3F">
            <w:r w:rsidRPr="009264C0">
              <w:t>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E4979C" w14:textId="77777777" w:rsidR="00A67B3F" w:rsidRPr="009264C0" w:rsidRDefault="00A67B3F" w:rsidP="00A67B3F">
            <w:r w:rsidRPr="009264C0">
              <w:t>0.0</w:t>
            </w:r>
            <w:r>
              <w:t>8</w:t>
            </w:r>
          </w:p>
        </w:tc>
      </w:tr>
      <w:tr w:rsidR="00A67B3F" w:rsidRPr="009264C0" w14:paraId="647367BB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3403244" w14:textId="77777777" w:rsidR="00A67B3F" w:rsidRPr="009264C0" w:rsidRDefault="00A67B3F" w:rsidP="00A67B3F">
            <w:r w:rsidRPr="009264C0">
              <w:t xml:space="preserve">Foraging </w:t>
            </w:r>
            <w:r>
              <w:t>h</w:t>
            </w:r>
            <w:r w:rsidRPr="009264C0">
              <w:t>eigh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D53118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C9501E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4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13660A" w14:textId="77777777" w:rsidR="00A67B3F" w:rsidRPr="009264C0" w:rsidRDefault="00A67B3F" w:rsidP="00A67B3F">
            <w:r w:rsidRPr="009264C0">
              <w:t>-0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3E70FD" w14:textId="77777777" w:rsidR="00A67B3F" w:rsidRPr="009264C0" w:rsidRDefault="00A67B3F" w:rsidP="00A67B3F">
            <w:r w:rsidRPr="009264C0"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816E5B" w14:textId="77777777" w:rsidR="00A67B3F" w:rsidRPr="009264C0" w:rsidRDefault="00A67B3F" w:rsidP="00A67B3F">
            <w:r w:rsidRPr="009264C0">
              <w:t>0.03</w:t>
            </w:r>
          </w:p>
        </w:tc>
      </w:tr>
      <w:tr w:rsidR="00A67B3F" w:rsidRPr="009264C0" w14:paraId="540A3F02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A5F667F" w14:textId="77777777" w:rsidR="00A67B3F" w:rsidRPr="009264C0" w:rsidRDefault="00A67B3F" w:rsidP="00A67B3F">
            <w:r w:rsidRPr="009264C0">
              <w:t>Frug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EBEFBF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597BE2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F24C92" w14:textId="77777777" w:rsidR="00A67B3F" w:rsidRPr="009264C0" w:rsidRDefault="00A67B3F" w:rsidP="00A67B3F">
            <w:r w:rsidRPr="009264C0">
              <w:t>3.0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702ABE" w14:textId="77777777" w:rsidR="00A67B3F" w:rsidRPr="009264C0" w:rsidRDefault="00A67B3F" w:rsidP="00A67B3F">
            <w:r w:rsidRPr="009264C0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24B396" w14:textId="77777777" w:rsidR="00A67B3F" w:rsidRPr="009264C0" w:rsidRDefault="00A67B3F" w:rsidP="00A67B3F">
            <w:r w:rsidRPr="009264C0">
              <w:t>0.0</w:t>
            </w:r>
            <w:r>
              <w:t>5</w:t>
            </w:r>
          </w:p>
        </w:tc>
      </w:tr>
      <w:tr w:rsidR="00A67B3F" w:rsidRPr="009264C0" w14:paraId="58329BBE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8200E70" w14:textId="77777777" w:rsidR="00A67B3F" w:rsidRPr="009264C0" w:rsidRDefault="00A67B3F" w:rsidP="00A67B3F">
            <w:r w:rsidRPr="009264C0">
              <w:t>Gran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D6A8F0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1BFF9D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2A10C3" w14:textId="77777777" w:rsidR="00A67B3F" w:rsidRPr="009264C0" w:rsidRDefault="00A67B3F" w:rsidP="00A67B3F">
            <w:r w:rsidRPr="009264C0">
              <w:t>4.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D1E3E2" w14:textId="77777777" w:rsidR="00A67B3F" w:rsidRPr="009264C0" w:rsidRDefault="00A67B3F" w:rsidP="00A67B3F">
            <w:r w:rsidRPr="009264C0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A1FFCD1" w14:textId="77777777" w:rsidR="00A67B3F" w:rsidRPr="009264C0" w:rsidRDefault="00A67B3F" w:rsidP="00A67B3F">
            <w:r w:rsidRPr="009264C0">
              <w:t>0.10</w:t>
            </w:r>
          </w:p>
        </w:tc>
      </w:tr>
      <w:tr w:rsidR="00A67B3F" w:rsidRPr="009264C0" w14:paraId="59E81B3E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88D9C3F" w14:textId="77777777" w:rsidR="00A67B3F" w:rsidRPr="009264C0" w:rsidRDefault="00A67B3F" w:rsidP="00A67B3F">
            <w:r w:rsidRPr="009264C0">
              <w:t>Lifesp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BAFD6A8" w14:textId="77777777" w:rsidR="00A67B3F" w:rsidRPr="009264C0" w:rsidRDefault="00A67B3F" w:rsidP="00A67B3F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3CAC699" w14:textId="77777777" w:rsidR="00A67B3F" w:rsidRPr="009264C0" w:rsidRDefault="00A67B3F" w:rsidP="00A67B3F">
            <w:r w:rsidRPr="009264C0">
              <w:t xml:space="preserve">NA - </w:t>
            </w:r>
            <w:r>
              <w:t>0</w:t>
            </w:r>
            <w:r w:rsidRPr="009264C0">
              <w:t>.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318DB6" w14:textId="77777777" w:rsidR="00A67B3F" w:rsidRPr="009264C0" w:rsidRDefault="00A67B3F" w:rsidP="00A67B3F">
            <w:r w:rsidRPr="009264C0">
              <w:t>0.3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164673" w14:textId="77777777" w:rsidR="00A67B3F" w:rsidRPr="009264C0" w:rsidRDefault="00A67B3F" w:rsidP="00A67B3F">
            <w:r w:rsidRPr="009264C0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99809E" w14:textId="77777777" w:rsidR="00A67B3F" w:rsidRPr="009264C0" w:rsidRDefault="00A67B3F" w:rsidP="00A67B3F">
            <w:r w:rsidRPr="009264C0">
              <w:t>0.03</w:t>
            </w:r>
          </w:p>
        </w:tc>
      </w:tr>
      <w:tr w:rsidR="001F0C74" w:rsidRPr="009264C0" w14:paraId="7771941D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68317E1F" w14:textId="4CCBDE67" w:rsidR="001F0C74" w:rsidRPr="009264C0" w:rsidRDefault="001F0C74" w:rsidP="001F0C74">
            <w:r>
              <w:t>Migratory status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DC0579C" w14:textId="441FEE0F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6EDC82C" w14:textId="17FC8AB8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3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B252B48" w14:textId="4E628371" w:rsidR="001F0C74" w:rsidRPr="009264C0" w:rsidRDefault="001F0C74" w:rsidP="001F0C74">
            <w:r w:rsidRPr="009264C0">
              <w:t>2.5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6BFA4730" w14:textId="345974A5" w:rsidR="001F0C74" w:rsidRPr="009264C0" w:rsidRDefault="001F0C74" w:rsidP="001F0C74">
            <w:r w:rsidRPr="009264C0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B89FB10" w14:textId="66DCBBAD" w:rsidR="001F0C74" w:rsidRPr="009264C0" w:rsidRDefault="001F0C74" w:rsidP="001F0C74">
            <w:r w:rsidRPr="009264C0">
              <w:t>0.0</w:t>
            </w:r>
            <w:r>
              <w:t>2</w:t>
            </w:r>
          </w:p>
        </w:tc>
      </w:tr>
      <w:tr w:rsidR="001F0C74" w:rsidRPr="009264C0" w14:paraId="010DF2E2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869FE4E" w14:textId="77777777" w:rsidR="001F0C74" w:rsidRPr="009264C0" w:rsidRDefault="001F0C74" w:rsidP="001F0C74">
            <w:r w:rsidRPr="009264C0">
              <w:t xml:space="preserve">Nesting </w:t>
            </w:r>
            <w:r>
              <w:t>h</w:t>
            </w:r>
            <w:r w:rsidRPr="009264C0">
              <w:t>eigh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4DB593" w14:textId="77777777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3BADEF" w14:textId="77777777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8C6206" w14:textId="77777777" w:rsidR="001F0C74" w:rsidRPr="009264C0" w:rsidRDefault="001F0C74" w:rsidP="001F0C74">
            <w:r w:rsidRPr="009264C0">
              <w:t>0.0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993C7F" w14:textId="77777777" w:rsidR="001F0C74" w:rsidRPr="009264C0" w:rsidRDefault="001F0C74" w:rsidP="001F0C74">
            <w:r w:rsidRPr="009264C0"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B2B672" w14:textId="77777777" w:rsidR="001F0C74" w:rsidRPr="009264C0" w:rsidRDefault="001F0C74" w:rsidP="001F0C74">
            <w:r w:rsidRPr="009264C0">
              <w:t>-0.0</w:t>
            </w:r>
            <w:r>
              <w:t>2</w:t>
            </w:r>
          </w:p>
        </w:tc>
      </w:tr>
      <w:tr w:rsidR="001F0C74" w:rsidRPr="009264C0" w14:paraId="4AB4E5E4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F2B75D0" w14:textId="77777777" w:rsidR="001F0C74" w:rsidRPr="009264C0" w:rsidRDefault="001F0C74" w:rsidP="001F0C74">
            <w:r w:rsidRPr="009264C0">
              <w:t>Omniv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535866" w14:textId="77777777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7309FF" w14:textId="77777777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3</w:t>
            </w:r>
            <w: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536206" w14:textId="77777777" w:rsidR="001F0C74" w:rsidRPr="009264C0" w:rsidRDefault="001F0C74" w:rsidP="001F0C74">
            <w:r w:rsidRPr="009264C0">
              <w:t>4.5</w:t>
            </w:r>
            <w: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E4755E" w14:textId="77777777" w:rsidR="001F0C74" w:rsidRPr="009264C0" w:rsidRDefault="001F0C74" w:rsidP="001F0C74">
            <w:r w:rsidRPr="009264C0">
              <w:t>5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777448" w14:textId="77777777" w:rsidR="001F0C74" w:rsidRPr="009264C0" w:rsidRDefault="001F0C74" w:rsidP="001F0C74">
            <w:r w:rsidRPr="009264C0">
              <w:t>0.09</w:t>
            </w:r>
          </w:p>
        </w:tc>
      </w:tr>
      <w:tr w:rsidR="001F0C74" w:rsidRPr="009264C0" w14:paraId="74F79E6C" w14:textId="77777777" w:rsidTr="001F0C74">
        <w:trPr>
          <w:trHeight w:val="300"/>
        </w:trPr>
        <w:tc>
          <w:tcPr>
            <w:tcW w:w="0" w:type="auto"/>
            <w:shd w:val="clear" w:color="auto" w:fill="FFFFFF" w:themeFill="background1"/>
            <w:noWrap/>
          </w:tcPr>
          <w:p w14:paraId="18E43FB6" w14:textId="36948E64" w:rsidR="001F0C74" w:rsidRPr="009264C0" w:rsidRDefault="001F0C74" w:rsidP="001F0C74">
            <w:r w:rsidRPr="009264C0">
              <w:t xml:space="preserve">Song </w:t>
            </w:r>
            <w:r>
              <w:t>f</w:t>
            </w:r>
            <w:r w:rsidRPr="009264C0">
              <w:t>requency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076CE178" w14:textId="7C27645F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77125C7B" w14:textId="0E428CBF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5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1672DB1D" w14:textId="2A1E3528" w:rsidR="001F0C74" w:rsidRPr="009264C0" w:rsidRDefault="001F0C74" w:rsidP="001F0C74">
            <w:r w:rsidRPr="009264C0">
              <w:t>0.0</w:t>
            </w:r>
            <w: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F4CA7E6" w14:textId="63EA1B17" w:rsidR="001F0C74" w:rsidRPr="009264C0" w:rsidRDefault="001F0C74" w:rsidP="001F0C74">
            <w:r w:rsidRPr="009264C0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</w:tcPr>
          <w:p w14:paraId="4AD1FD84" w14:textId="271E4036" w:rsidR="001F0C74" w:rsidRPr="009264C0" w:rsidRDefault="001F0C74" w:rsidP="001F0C74">
            <w:r w:rsidRPr="009264C0">
              <w:t>-0.0</w:t>
            </w:r>
            <w:r>
              <w:t>0</w:t>
            </w:r>
          </w:p>
        </w:tc>
      </w:tr>
      <w:tr w:rsidR="001F0C74" w:rsidRPr="009264C0" w14:paraId="109E2EEA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5A857D89" w14:textId="56BA271E" w:rsidR="001F0C74" w:rsidRPr="009264C0" w:rsidRDefault="001F0C74" w:rsidP="001F0C74">
            <w:r w:rsidRPr="009264C0">
              <w:t xml:space="preserve">Song </w:t>
            </w:r>
            <w:r>
              <w:t>l</w:t>
            </w:r>
            <w:r w:rsidRPr="009264C0">
              <w:t xml:space="preserve">ength 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2DC49D" w14:textId="267938CE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DC9EB0" w14:textId="6EE11C6D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C0B61B" w14:textId="74917F25" w:rsidR="001F0C74" w:rsidRPr="009264C0" w:rsidRDefault="001F0C74" w:rsidP="001F0C74">
            <w:r w:rsidRPr="009264C0">
              <w:t>-0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17006C" w14:textId="611F7D4F" w:rsidR="001F0C74" w:rsidRPr="009264C0" w:rsidRDefault="001F0C74" w:rsidP="001F0C74">
            <w:r w:rsidRPr="009264C0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782E8A" w14:textId="6291A56A" w:rsidR="001F0C74" w:rsidRPr="009264C0" w:rsidRDefault="001F0C74" w:rsidP="001F0C74">
            <w:r w:rsidRPr="009264C0">
              <w:t>-0.00</w:t>
            </w:r>
          </w:p>
        </w:tc>
      </w:tr>
      <w:tr w:rsidR="001F0C74" w:rsidRPr="009264C0" w14:paraId="56C92838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1F7A8520" w14:textId="3FCBD36D" w:rsidR="001F0C74" w:rsidRPr="009264C0" w:rsidRDefault="001F0C74" w:rsidP="001F0C74">
            <w:r w:rsidRPr="009264C0">
              <w:t xml:space="preserve">Song </w:t>
            </w:r>
            <w:r>
              <w:t>r</w:t>
            </w:r>
            <w:r w:rsidRPr="009264C0">
              <w:t>ang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51E65B" w14:textId="46D50BA1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FF00B4" w14:textId="10003D94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7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CAFCD1" w14:textId="662CA980" w:rsidR="001F0C74" w:rsidRPr="009264C0" w:rsidRDefault="001F0C74" w:rsidP="001F0C74">
            <w:r w:rsidRPr="009264C0">
              <w:t>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551A87A" w14:textId="0462BF00" w:rsidR="001F0C74" w:rsidRPr="009264C0" w:rsidRDefault="001F0C74" w:rsidP="001F0C74">
            <w:r w:rsidRPr="009264C0">
              <w:t>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B94642" w14:textId="294C69D7" w:rsidR="001F0C74" w:rsidRPr="009264C0" w:rsidRDefault="001F0C74" w:rsidP="001F0C74">
            <w:r w:rsidRPr="009264C0">
              <w:t>-0.0</w:t>
            </w:r>
            <w:r>
              <w:t>2</w:t>
            </w:r>
          </w:p>
        </w:tc>
      </w:tr>
      <w:tr w:rsidR="001F0C74" w:rsidRPr="009264C0" w14:paraId="6226AF9C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E18C8CD" w14:textId="5785C000" w:rsidR="001F0C74" w:rsidRPr="009264C0" w:rsidRDefault="001F0C74" w:rsidP="001F0C74">
            <w:r w:rsidRPr="009264C0">
              <w:t>Territory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DC6639" w14:textId="0F920A9B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4A5505" w14:textId="4EC5146E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4</w:t>
            </w:r>
            <w:r>
              <w:t>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ACA97D" w14:textId="15BE0A75" w:rsidR="001F0C74" w:rsidRPr="009264C0" w:rsidRDefault="001F0C74" w:rsidP="001F0C74">
            <w:r w:rsidRPr="009264C0">
              <w:t>-0.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EEDFE0" w14:textId="466844CA" w:rsidR="001F0C74" w:rsidRPr="009264C0" w:rsidRDefault="001F0C74" w:rsidP="001F0C74">
            <w:r w:rsidRPr="009264C0">
              <w:t>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0F6872" w14:textId="5CDE5539" w:rsidR="001F0C74" w:rsidRPr="009264C0" w:rsidRDefault="001F0C74" w:rsidP="001F0C74">
            <w:r w:rsidRPr="009264C0">
              <w:t>-0.02</w:t>
            </w:r>
          </w:p>
        </w:tc>
      </w:tr>
      <w:tr w:rsidR="001F0C74" w:rsidRPr="009264C0" w14:paraId="6C50AAA6" w14:textId="77777777" w:rsidTr="006405F0">
        <w:trPr>
          <w:trHeight w:val="300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12BD77B" w14:textId="1DBCA7BC" w:rsidR="001F0C74" w:rsidRPr="009264C0" w:rsidRDefault="001F0C74" w:rsidP="001F0C74">
            <w:r w:rsidRPr="009264C0">
              <w:t>Wingspan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F63B11" w14:textId="45424BAF" w:rsidR="001F0C74" w:rsidRPr="009264C0" w:rsidRDefault="001F0C74" w:rsidP="001F0C74">
            <w:r w:rsidRPr="009264C0"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644A330" w14:textId="0F1BE0B2" w:rsidR="001F0C74" w:rsidRPr="009264C0" w:rsidRDefault="001F0C74" w:rsidP="001F0C74">
            <w:r w:rsidRPr="009264C0">
              <w:t xml:space="preserve">NA - </w:t>
            </w:r>
            <w:r>
              <w:t>0</w:t>
            </w:r>
            <w:r w:rsidRPr="009264C0">
              <w:t>.2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354DA1" w14:textId="64BD15E6" w:rsidR="001F0C74" w:rsidRPr="009264C0" w:rsidRDefault="001F0C74" w:rsidP="001F0C74">
            <w:r w:rsidRPr="009264C0">
              <w:t>0.0</w:t>
            </w:r>
            <w: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EFEBE8" w14:textId="6153AFCE" w:rsidR="001F0C74" w:rsidRPr="009264C0" w:rsidRDefault="001F0C74" w:rsidP="001F0C74">
            <w:r w:rsidRPr="009264C0">
              <w:t>5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3A1BFE" w14:textId="3D11A892" w:rsidR="001F0C74" w:rsidRPr="009264C0" w:rsidRDefault="001F0C74" w:rsidP="001F0C74">
            <w:r w:rsidRPr="009264C0">
              <w:t>0.01</w:t>
            </w:r>
          </w:p>
        </w:tc>
      </w:tr>
    </w:tbl>
    <w:p w14:paraId="6C8C2B7B" w14:textId="77777777" w:rsidR="00A67B3F" w:rsidRDefault="00A67B3F" w:rsidP="00901E4A"/>
    <w:sectPr w:rsidR="00A67B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E4A"/>
    <w:rsid w:val="000D3037"/>
    <w:rsid w:val="001F0C74"/>
    <w:rsid w:val="002F6C11"/>
    <w:rsid w:val="00443FFC"/>
    <w:rsid w:val="006616E4"/>
    <w:rsid w:val="00835682"/>
    <w:rsid w:val="00901E4A"/>
    <w:rsid w:val="009D1939"/>
    <w:rsid w:val="00A665FC"/>
    <w:rsid w:val="00A67B3F"/>
    <w:rsid w:val="00A82D2F"/>
    <w:rsid w:val="00B450B1"/>
    <w:rsid w:val="00E5068D"/>
    <w:rsid w:val="00E81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CD7BF"/>
  <w15:chartTrackingRefBased/>
  <w15:docId w15:val="{0999D7BB-61DA-4A69-9ECA-39B8AC134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65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331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07</Words>
  <Characters>175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Paton</dc:creator>
  <cp:keywords/>
  <dc:description/>
  <cp:lastModifiedBy>Paton, Grant</cp:lastModifiedBy>
  <cp:revision>9</cp:revision>
  <dcterms:created xsi:type="dcterms:W3CDTF">2018-06-12T03:33:00Z</dcterms:created>
  <dcterms:modified xsi:type="dcterms:W3CDTF">2019-07-11T22:17:00Z</dcterms:modified>
</cp:coreProperties>
</file>